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AA6BD" w14:textId="3066B98B" w:rsidR="00FD5B87" w:rsidRDefault="00FD5B87" w:rsidP="00FD5B87">
      <w:pPr>
        <w:pStyle w:val="Heading1"/>
      </w:pPr>
      <w:r>
        <w:t xml:space="preserve">Supplementary </w:t>
      </w:r>
      <w:r w:rsidR="00047EFF">
        <w:t>2</w:t>
      </w:r>
    </w:p>
    <w:p w14:paraId="169B8C09" w14:textId="77777777" w:rsidR="00FD5B87" w:rsidRDefault="00FD5B87" w:rsidP="00FD5B87">
      <w:pPr>
        <w:pStyle w:val="Heading2"/>
      </w:pPr>
      <w:r>
        <w:t>PRISMA-P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843"/>
        <w:gridCol w:w="465"/>
        <w:gridCol w:w="3703"/>
        <w:gridCol w:w="922"/>
        <w:gridCol w:w="753"/>
        <w:gridCol w:w="1324"/>
      </w:tblGrid>
      <w:tr w:rsidR="00FD5B87" w14:paraId="5A01A2E3" w14:textId="77777777" w:rsidTr="00427381">
        <w:trPr>
          <w:tblHeader/>
          <w:tblCellSpacing w:w="15" w:type="dxa"/>
        </w:trPr>
        <w:tc>
          <w:tcPr>
            <w:tcW w:w="179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7F3E8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35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3505CB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3673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BEF8C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64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1AD8B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7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BB859C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FD5B87" w14:paraId="5BFF360D" w14:textId="77777777" w:rsidTr="00427381">
        <w:trPr>
          <w:tblHeader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2C9EA" w14:textId="77777777" w:rsidR="00FD5B87" w:rsidRDefault="00FD5B87" w:rsidP="00427381">
            <w:pPr>
              <w:rPr>
                <w:rFonts w:ascii="Arial" w:eastAsia="Times New Roman" w:hAnsi="Arial" w:cs="Arial"/>
                <w:color w:val="FFFFFF" w:themeColor="background1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8DB9E" w14:textId="77777777" w:rsidR="00FD5B87" w:rsidRDefault="00FD5B87" w:rsidP="00427381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E0C6B" w14:textId="77777777" w:rsidR="00FD5B87" w:rsidRDefault="00FD5B87" w:rsidP="00427381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F64C6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E9DC2B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0281A" w14:textId="77777777" w:rsidR="00FD5B87" w:rsidRDefault="00FD5B87" w:rsidP="00427381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  <w:lang w:val="en-GB" w:eastAsia="en-GB"/>
              </w:rPr>
            </w:pPr>
          </w:p>
        </w:tc>
      </w:tr>
      <w:tr w:rsidR="00FD5B87" w14:paraId="12184757" w14:textId="77777777" w:rsidTr="00427381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96AEF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FD5B87" w14:paraId="628A616D" w14:textId="77777777" w:rsidTr="00427381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59964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5B87" w14:paraId="0788444D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8731A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F4AADA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B3129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A99BB4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instrText xml:space="preserve"> FORMCHECKBOX </w:instrText>
            </w:r>
            <w:r w:rsidR="00047EFF">
              <w:fldChar w:fldCharType="separate"/>
            </w:r>
            <w:r>
              <w:rPr>
                <w:sz w:val="22"/>
                <w:szCs w:val="22"/>
              </w:rPr>
              <w:fldChar w:fldCharType="end"/>
            </w:r>
            <w:bookmarkEnd w:id="0"/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C72FDE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842B92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FD5B87" w14:paraId="0202BBC6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B103A9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61B06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78A98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7CEC1E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7B2153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BA52AE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D5B87" w14:paraId="61E408FC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EA573F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21EE31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BCAA2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5973DB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BE6B93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31F07F" w14:textId="36ED7578" w:rsidR="00FD5B87" w:rsidRDefault="00A57919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46</w:t>
            </w:r>
          </w:p>
        </w:tc>
      </w:tr>
      <w:tr w:rsidR="00FD5B87" w14:paraId="2DB09949" w14:textId="77777777" w:rsidTr="00427381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398504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5B87" w14:paraId="07FE8A12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F54D26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D9D85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0D4C1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DEB6FE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1F2809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4F9B1E" w14:textId="37437BD0" w:rsidR="00FD5B87" w:rsidRDefault="00310319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8</w:t>
            </w:r>
          </w:p>
        </w:tc>
      </w:tr>
      <w:tr w:rsidR="00FD5B87" w14:paraId="0D1E2F41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3828B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B3FC90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D19FE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0B24E0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928C1A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159C69" w14:textId="2FBD1D8D" w:rsidR="00FD5B87" w:rsidRDefault="001D64D5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-340</w:t>
            </w:r>
          </w:p>
        </w:tc>
      </w:tr>
      <w:tr w:rsidR="00FD5B87" w14:paraId="57121CB5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7928D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DFF11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7F12D5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the protocol represents an amendment of a previously completed or published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rotocol, identify as such and list changes; otherwise, state plan for documenting important protocol amendments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023F55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44846E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996706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D5B87" w14:paraId="080D03B0" w14:textId="77777777" w:rsidTr="00427381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42930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5B87" w14:paraId="7B3EFE4D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53241E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D810A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C5D70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494E74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539DE4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DD2771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D5B87" w14:paraId="597032A2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ED1AD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E9D82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DD5EE4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8E226C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CB8205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47CC2A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D5B87" w14:paraId="4AEADD4C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366B7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8499A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C91F5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8824E4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FC2435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05D5E1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D5B87" w14:paraId="27B2CE21" w14:textId="77777777" w:rsidTr="00427381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388E2B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5B87" w14:paraId="50FC7054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9A9EE9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EF8BA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28FE97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BBCCFB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B3A921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6C18B3" w14:textId="35CD78D6" w:rsidR="00FD5B87" w:rsidRDefault="00C710D4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-98</w:t>
            </w:r>
          </w:p>
        </w:tc>
      </w:tr>
      <w:tr w:rsidR="00FD5B87" w14:paraId="4864FD97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E3688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EEE73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E931D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DE7124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A72EFF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C2B9F7" w14:textId="2EE4EDAC" w:rsidR="00FD5B87" w:rsidRDefault="00C710D4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  <w:r w:rsidR="007713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4</w:t>
            </w:r>
          </w:p>
        </w:tc>
      </w:tr>
      <w:tr w:rsidR="00FD5B87" w14:paraId="63D01A1E" w14:textId="77777777" w:rsidTr="00427381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160EC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5B87" w14:paraId="14761142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86EFAD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5A692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4305E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considered, language, publication status)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to be used as criteria for eligibility for the review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F04D68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D65EA9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FA1EA3" w14:textId="261763F6" w:rsidR="00FD5B87" w:rsidRDefault="00771302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</w:t>
            </w:r>
            <w:r w:rsidR="00FD5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</w:tr>
      <w:tr w:rsidR="00FD5B87" w14:paraId="7CD19714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0D3BE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47CD6E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A0D1A6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979B3B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2AFCAD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2C554F" w14:textId="0FD921DC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C1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C1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</w:t>
            </w:r>
          </w:p>
        </w:tc>
      </w:tr>
      <w:tr w:rsidR="00FD5B87" w14:paraId="5492B009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DE33D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235023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C6124C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B8E7AB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9C60D7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3BEA27" w14:textId="77FEF71E" w:rsidR="00FD5B87" w:rsidRDefault="00CC19F5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</w:t>
            </w:r>
            <w:r w:rsidR="00FD5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</w:tr>
      <w:tr w:rsidR="00FD5B87" w14:paraId="0ED3703E" w14:textId="77777777" w:rsidTr="00427381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82941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D5B87" w14:paraId="57B61474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85B4E4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97BC7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E38D1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267441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46C2A5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A61666" w14:textId="27C63A48" w:rsidR="00FD5B87" w:rsidRDefault="00DF1F5F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C655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FD5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655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</w:p>
        </w:tc>
      </w:tr>
      <w:tr w:rsidR="00FD5B87" w14:paraId="39FE4153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B9854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FC7D3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B1C67E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188546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BD9C6E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27052B" w14:textId="3D6A973A" w:rsidR="00FD5B87" w:rsidRDefault="00C65519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  <w:r w:rsidR="00FD5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</w:p>
        </w:tc>
      </w:tr>
      <w:tr w:rsidR="00FD5B87" w14:paraId="6812539C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CECFC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BC6599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92878F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planned method of extracting data from reports (e.g., piloting forms, done independently, in duplicate), any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rocesses for obtaining and confirming data from investigators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673EDB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E34375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9FA88F" w14:textId="1CE995BD" w:rsidR="00FD5B87" w:rsidRDefault="0099651F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  <w:r w:rsidR="00FD5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</w:p>
        </w:tc>
      </w:tr>
      <w:tr w:rsidR="00FD5B87" w14:paraId="7BA07E7C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1E6376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DA6CE7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9094E4" w14:textId="77777777" w:rsidR="00FD5B87" w:rsidRDefault="00FD5B87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ACA070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93963F" w14:textId="77777777" w:rsidR="00FD5B87" w:rsidRDefault="00FD5B87" w:rsidP="0042738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F7B326" w14:textId="6202E8E4" w:rsidR="00FD5B87" w:rsidRDefault="0099651F" w:rsidP="0042738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  <w:r w:rsidR="00FD5B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</w:p>
        </w:tc>
      </w:tr>
      <w:tr w:rsidR="0099651F" w14:paraId="33CAAE89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215867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93CEA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29A26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D08609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B2E621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4AC32F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47</w:t>
            </w:r>
          </w:p>
          <w:p w14:paraId="1333582F" w14:textId="06943F3D" w:rsidR="00FB4969" w:rsidRDefault="00FB4969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9651F" w14:paraId="185CCD69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967EBD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8B849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26EA8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2C19D4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E798BB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DB190C" w14:textId="0883F6FC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31</w:t>
            </w:r>
          </w:p>
        </w:tc>
      </w:tr>
      <w:tr w:rsidR="0099651F" w14:paraId="43BBB259" w14:textId="77777777" w:rsidTr="00427381">
        <w:trPr>
          <w:tblCellSpacing w:w="15" w:type="dxa"/>
        </w:trPr>
        <w:tc>
          <w:tcPr>
            <w:tcW w:w="89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0E5C6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99651F" w14:paraId="78A01C40" w14:textId="77777777" w:rsidTr="00427381">
        <w:trPr>
          <w:tblCellSpacing w:w="15" w:type="dxa"/>
        </w:trPr>
        <w:tc>
          <w:tcPr>
            <w:tcW w:w="179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B5DCDF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71700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6A397B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2C25C3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B169E6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38A85F" w14:textId="1D12283C" w:rsidR="0099651F" w:rsidRDefault="003C3920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</w:t>
            </w:r>
            <w:r w:rsidR="00996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</w:t>
            </w:r>
          </w:p>
        </w:tc>
      </w:tr>
      <w:tr w:rsidR="0099651F" w14:paraId="1A860CC2" w14:textId="77777777" w:rsidTr="00427381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8B7FD" w14:textId="77777777" w:rsidR="0099651F" w:rsidRDefault="0099651F" w:rsidP="0099651F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73EC0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F1D6C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including any planned exploration of consistency (e.g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7891A0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77755A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DDC973" w14:textId="24A79D5C" w:rsidR="0099651F" w:rsidRDefault="002F7B3E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</w:t>
            </w:r>
            <w:r w:rsidR="003C39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</w:t>
            </w:r>
          </w:p>
        </w:tc>
      </w:tr>
      <w:tr w:rsidR="0099651F" w14:paraId="4B1F77CC" w14:textId="77777777" w:rsidTr="00427381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428FF" w14:textId="77777777" w:rsidR="0099651F" w:rsidRDefault="0099651F" w:rsidP="0099651F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59327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AB3B2D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09F880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8F2775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E98EFD" w14:textId="63869531" w:rsidR="0099651F" w:rsidRDefault="003051A6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</w:t>
            </w:r>
            <w:r w:rsidR="002F7B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3C39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99651F" w14:paraId="63C2A852" w14:textId="77777777" w:rsidTr="00427381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39891" w14:textId="77777777" w:rsidR="0099651F" w:rsidRDefault="0099651F" w:rsidP="0099651F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40A2C7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19DA8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FA2F6B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F9D93D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0FC9EE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99651F" w14:paraId="701DD9E2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C02B1B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27212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EC60C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A0AC54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FFD08F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F0C0B6" w14:textId="5591FA01" w:rsidR="0099651F" w:rsidRDefault="003C3920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</w:t>
            </w:r>
            <w:r w:rsidR="00996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</w:t>
            </w:r>
          </w:p>
        </w:tc>
      </w:tr>
      <w:tr w:rsidR="0099651F" w14:paraId="04767362" w14:textId="77777777" w:rsidTr="00427381">
        <w:trPr>
          <w:tblCellSpacing w:w="15" w:type="dxa"/>
        </w:trPr>
        <w:tc>
          <w:tcPr>
            <w:tcW w:w="17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CB627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24C42B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6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682D4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55FDB7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F35B9B" w14:textId="77777777" w:rsidR="0099651F" w:rsidRDefault="0099651F" w:rsidP="0099651F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47EFF">
              <w:fldChar w:fldCharType="separate"/>
            </w:r>
            <w:r>
              <w:fldChar w:fldCharType="end"/>
            </w:r>
          </w:p>
        </w:tc>
        <w:tc>
          <w:tcPr>
            <w:tcW w:w="12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0E022F" w14:textId="77777777" w:rsidR="0099651F" w:rsidRDefault="0099651F" w:rsidP="0099651F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4F3533D1" w14:textId="77777777" w:rsidR="00FD5B87" w:rsidRDefault="00FD5B87" w:rsidP="00FD5B87">
      <w:pPr>
        <w:rPr>
          <w:sz w:val="22"/>
          <w:szCs w:val="22"/>
          <w:lang w:val="en-GB"/>
        </w:rPr>
      </w:pPr>
    </w:p>
    <w:p w14:paraId="3DB03B6B" w14:textId="77777777" w:rsidR="00FD5B87" w:rsidRDefault="00FD5B87"/>
    <w:sectPr w:rsidR="00FD5B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MTEysDQ0NDawNDJQ0lEKTi0uzszPAykwrgUAbiTFYiwAAAA="/>
  </w:docVars>
  <w:rsids>
    <w:rsidRoot w:val="00FD5B87"/>
    <w:rsid w:val="00047EFF"/>
    <w:rsid w:val="001D64D5"/>
    <w:rsid w:val="002F7B3E"/>
    <w:rsid w:val="003051A6"/>
    <w:rsid w:val="00310319"/>
    <w:rsid w:val="003C3920"/>
    <w:rsid w:val="00747E23"/>
    <w:rsid w:val="00771302"/>
    <w:rsid w:val="008C4545"/>
    <w:rsid w:val="0099651F"/>
    <w:rsid w:val="00A57919"/>
    <w:rsid w:val="00C65519"/>
    <w:rsid w:val="00C710D4"/>
    <w:rsid w:val="00CC19F5"/>
    <w:rsid w:val="00DF1F5F"/>
    <w:rsid w:val="00F809F3"/>
    <w:rsid w:val="00FB4969"/>
    <w:rsid w:val="00FD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2CC3C"/>
  <w15:chartTrackingRefBased/>
  <w15:docId w15:val="{8B151C6C-5079-49CA-BC3B-1360692B9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B87"/>
    <w:pPr>
      <w:spacing w:after="0" w:line="480" w:lineRule="auto"/>
      <w:jc w:val="both"/>
    </w:pPr>
    <w:rPr>
      <w:color w:val="131413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B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B8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B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5B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777</Words>
  <Characters>4430</Characters>
  <Application>Microsoft Office Word</Application>
  <DocSecurity>0</DocSecurity>
  <Lines>36</Lines>
  <Paragraphs>10</Paragraphs>
  <ScaleCrop>false</ScaleCrop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n david</dc:creator>
  <cp:keywords/>
  <dc:description/>
  <cp:lastModifiedBy>rowan david</cp:lastModifiedBy>
  <cp:revision>18</cp:revision>
  <dcterms:created xsi:type="dcterms:W3CDTF">2021-12-07T09:50:00Z</dcterms:created>
  <dcterms:modified xsi:type="dcterms:W3CDTF">2022-02-11T01:00:00Z</dcterms:modified>
</cp:coreProperties>
</file>